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B02DC" w14:textId="1A11730D" w:rsidR="00185279" w:rsidRPr="00E8232A" w:rsidRDefault="00185279" w:rsidP="00185279">
      <w:pPr>
        <w:spacing w:line="480" w:lineRule="exac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Table. The Japanese version of </w:t>
      </w:r>
      <w:r w:rsidR="00CE4884">
        <w:rPr>
          <w:rFonts w:ascii="Times New Roman" w:hAnsi="Times New Roman" w:cs="Times New Roman"/>
          <w:b/>
          <w:sz w:val="22"/>
          <w:szCs w:val="22"/>
        </w:rPr>
        <w:t xml:space="preserve">the 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CSI</w:t>
      </w:r>
    </w:p>
    <w:p w14:paraId="62026188" w14:textId="77777777" w:rsidR="003F5C60" w:rsidRDefault="003F5C60" w:rsidP="006D3EAE">
      <w:pPr>
        <w:jc w:val="center"/>
        <w:rPr>
          <w:b/>
          <w:sz w:val="28"/>
          <w:szCs w:val="28"/>
        </w:rPr>
      </w:pPr>
    </w:p>
    <w:p w14:paraId="10648609" w14:textId="77777777" w:rsidR="006D3EAE" w:rsidRPr="006D3EAE" w:rsidRDefault="006D3EAE" w:rsidP="006D3EAE">
      <w:pPr>
        <w:jc w:val="center"/>
        <w:rPr>
          <w:b/>
          <w:sz w:val="28"/>
          <w:szCs w:val="28"/>
        </w:rPr>
      </w:pPr>
      <w:r w:rsidRPr="006D3EAE">
        <w:rPr>
          <w:rFonts w:hint="eastAsia"/>
          <w:b/>
          <w:sz w:val="28"/>
          <w:szCs w:val="28"/>
        </w:rPr>
        <w:t>CENTRAL</w:t>
      </w:r>
      <w:r w:rsidRPr="006D3EAE">
        <w:rPr>
          <w:rFonts w:hint="eastAsia"/>
          <w:b/>
          <w:sz w:val="28"/>
          <w:szCs w:val="28"/>
        </w:rPr>
        <w:t xml:space="preserve">　</w:t>
      </w:r>
      <w:r w:rsidRPr="006D3EAE">
        <w:rPr>
          <w:rFonts w:hint="eastAsia"/>
          <w:b/>
          <w:sz w:val="28"/>
          <w:szCs w:val="28"/>
        </w:rPr>
        <w:t>SENSITIZATION</w:t>
      </w:r>
      <w:r w:rsidRPr="006D3EAE">
        <w:rPr>
          <w:rFonts w:hint="eastAsia"/>
          <w:b/>
          <w:sz w:val="28"/>
          <w:szCs w:val="28"/>
        </w:rPr>
        <w:t xml:space="preserve">　</w:t>
      </w:r>
      <w:r w:rsidRPr="006D3EAE">
        <w:rPr>
          <w:rFonts w:hint="eastAsia"/>
          <w:b/>
          <w:sz w:val="28"/>
          <w:szCs w:val="28"/>
        </w:rPr>
        <w:t>INVENTORY</w:t>
      </w:r>
      <w:r w:rsidRPr="006D3EAE">
        <w:rPr>
          <w:rFonts w:hint="eastAsia"/>
          <w:b/>
          <w:sz w:val="28"/>
          <w:szCs w:val="28"/>
        </w:rPr>
        <w:t>：</w:t>
      </w:r>
      <w:r w:rsidRPr="006D3EAE">
        <w:rPr>
          <w:rFonts w:hint="eastAsia"/>
          <w:b/>
          <w:sz w:val="28"/>
          <w:szCs w:val="28"/>
        </w:rPr>
        <w:t>PART</w:t>
      </w:r>
      <w:r w:rsidRPr="006D3EAE">
        <w:rPr>
          <w:rFonts w:hint="eastAsia"/>
          <w:b/>
          <w:sz w:val="28"/>
          <w:szCs w:val="28"/>
        </w:rPr>
        <w:t xml:space="preserve">　</w:t>
      </w:r>
      <w:r w:rsidRPr="006D3EAE">
        <w:rPr>
          <w:rFonts w:hint="eastAsia"/>
          <w:b/>
          <w:sz w:val="28"/>
          <w:szCs w:val="28"/>
        </w:rPr>
        <w:t>A</w:t>
      </w:r>
    </w:p>
    <w:p w14:paraId="7B76C2C2" w14:textId="77777777" w:rsidR="006D3EAE" w:rsidRDefault="006D3EAE" w:rsidP="006D3EAE"/>
    <w:p w14:paraId="161A9539" w14:textId="4BC0C565" w:rsidR="006D3EAE" w:rsidRPr="006D3EAE" w:rsidRDefault="00B378CC" w:rsidP="006D3EAE">
      <w:pPr>
        <w:rPr>
          <w:sz w:val="21"/>
          <w:szCs w:val="21"/>
          <w:u w:val="single"/>
        </w:rPr>
      </w:pPr>
      <w:r>
        <w:rPr>
          <w:rFonts w:hint="eastAsia"/>
          <w:sz w:val="22"/>
          <w:szCs w:val="22"/>
          <w:u w:val="single"/>
        </w:rPr>
        <w:t>名前</w:t>
      </w:r>
      <w:r w:rsidRPr="005F4BC6">
        <w:rPr>
          <w:rFonts w:hint="eastAsia"/>
          <w:sz w:val="22"/>
          <w:szCs w:val="22"/>
          <w:u w:val="single"/>
        </w:rPr>
        <w:t xml:space="preserve">：　　　　　　　　　　　　　　　　　　　　</w:t>
      </w:r>
      <w:r>
        <w:rPr>
          <w:rFonts w:hint="eastAsia"/>
          <w:sz w:val="22"/>
          <w:szCs w:val="22"/>
          <w:u w:val="single"/>
        </w:rPr>
        <w:t>日付</w:t>
      </w:r>
      <w:r w:rsidRPr="005F4BC6">
        <w:rPr>
          <w:rFonts w:hint="eastAsia"/>
          <w:sz w:val="22"/>
          <w:szCs w:val="22"/>
          <w:u w:val="single"/>
        </w:rPr>
        <w:t>：</w:t>
      </w:r>
      <w:r w:rsidR="006D3EAE" w:rsidRPr="006D3EAE">
        <w:rPr>
          <w:rFonts w:hint="eastAsia"/>
          <w:sz w:val="21"/>
          <w:szCs w:val="21"/>
          <w:u w:val="single"/>
        </w:rPr>
        <w:t xml:space="preserve">　　　　　　　　　　　　　　　　　　　　　　　　　　　　　　　</w:t>
      </w:r>
    </w:p>
    <w:p w14:paraId="14DB7238" w14:textId="77777777" w:rsidR="006D3EAE" w:rsidRDefault="006D3EAE" w:rsidP="006D3EAE">
      <w:pPr>
        <w:rPr>
          <w:b/>
        </w:rPr>
      </w:pPr>
    </w:p>
    <w:p w14:paraId="41B97EE6" w14:textId="77777777" w:rsidR="006D3EAE" w:rsidRPr="0038492D" w:rsidRDefault="006D3EAE" w:rsidP="006D3EAE">
      <w:pPr>
        <w:rPr>
          <w:b/>
          <w:sz w:val="22"/>
          <w:szCs w:val="22"/>
        </w:rPr>
      </w:pPr>
      <w:r w:rsidRPr="0038492D">
        <w:rPr>
          <w:rFonts w:hint="eastAsia"/>
          <w:b/>
          <w:sz w:val="22"/>
          <w:szCs w:val="22"/>
        </w:rPr>
        <w:t>以下の項目について右側の選択肢のうち，最も当てはまるものに○をつけてください．</w:t>
      </w:r>
    </w:p>
    <w:p w14:paraId="04460C02" w14:textId="77777777" w:rsidR="003F5C60" w:rsidRPr="00185279" w:rsidRDefault="003F5C60" w:rsidP="006D3EAE">
      <w:pPr>
        <w:rPr>
          <w:b/>
        </w:rPr>
      </w:pPr>
    </w:p>
    <w:tbl>
      <w:tblPr>
        <w:tblStyle w:val="a4"/>
        <w:tblpPr w:leftFromText="142" w:rightFromText="142" w:vertAnchor="text" w:horzAnchor="margin" w:tblpXSpec="center" w:tblpY="228"/>
        <w:tblW w:w="11034" w:type="dxa"/>
        <w:tblLook w:val="04A0" w:firstRow="1" w:lastRow="0" w:firstColumn="1" w:lastColumn="0" w:noHBand="0" w:noVBand="1"/>
      </w:tblPr>
      <w:tblGrid>
        <w:gridCol w:w="5329"/>
        <w:gridCol w:w="1460"/>
        <w:gridCol w:w="1168"/>
        <w:gridCol w:w="1023"/>
        <w:gridCol w:w="1083"/>
        <w:gridCol w:w="971"/>
      </w:tblGrid>
      <w:tr w:rsidR="00CD041D" w:rsidRPr="00385920" w14:paraId="231F571F" w14:textId="77777777" w:rsidTr="00CD041D">
        <w:trPr>
          <w:trHeight w:val="749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5C71C" w14:textId="77777777" w:rsidR="005145B5" w:rsidRDefault="007D469E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.</w:t>
            </w:r>
            <w:r w:rsidRPr="005F4BC6">
              <w:rPr>
                <w:rFonts w:hint="eastAsia"/>
                <w:sz w:val="22"/>
                <w:szCs w:val="22"/>
              </w:rPr>
              <w:t>眠りから覚めた時に</w:t>
            </w:r>
            <w:r w:rsidR="000A6F0E"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疲れていてすっきりしない</w:t>
            </w:r>
          </w:p>
          <w:p w14:paraId="0E476306" w14:textId="1043A859" w:rsidR="007D469E" w:rsidRPr="005F4BC6" w:rsidRDefault="005145B5" w:rsidP="006D3E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4"/>
                <w:szCs w:val="4"/>
              </w:rPr>
              <w:t xml:space="preserve">        </w:t>
            </w:r>
            <w:r w:rsidR="007D469E" w:rsidRPr="005F4BC6">
              <w:rPr>
                <w:rFonts w:hint="eastAsia"/>
                <w:sz w:val="22"/>
                <w:szCs w:val="22"/>
              </w:rPr>
              <w:t>感じがする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63AE9CCB" w14:textId="77777777" w:rsidR="007D469E" w:rsidRPr="005F4BC6" w:rsidRDefault="007D469E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  <w:vAlign w:val="center"/>
          </w:tcPr>
          <w:p w14:paraId="3CC1F9C1" w14:textId="77777777" w:rsidR="007D469E" w:rsidRPr="005F4BC6" w:rsidRDefault="0038492D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  <w:vAlign w:val="center"/>
          </w:tcPr>
          <w:p w14:paraId="78972B10" w14:textId="77777777" w:rsidR="007D469E" w:rsidRPr="005F4BC6" w:rsidRDefault="007D469E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  <w:vAlign w:val="center"/>
          </w:tcPr>
          <w:p w14:paraId="5A5C0FBA" w14:textId="4CFDB254" w:rsidR="007D469E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  <w:vAlign w:val="center"/>
          </w:tcPr>
          <w:p w14:paraId="18D449C9" w14:textId="77777777" w:rsidR="007D469E" w:rsidRPr="005F4BC6" w:rsidRDefault="007D469E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0A26A382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E1576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.</w:t>
            </w:r>
            <w:r w:rsidRPr="005F4BC6">
              <w:rPr>
                <w:rFonts w:hint="eastAsia"/>
                <w:sz w:val="22"/>
                <w:szCs w:val="22"/>
              </w:rPr>
              <w:t>筋肉に硬さや痛みを感じ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2869F123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0354981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5F5AA189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32F3EB0D" w14:textId="4EA97789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528D19E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718DA57A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B72BE" w14:textId="139EB6A9" w:rsidR="00E56203" w:rsidRPr="005F4BC6" w:rsidRDefault="00E56203" w:rsidP="00997638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3.</w:t>
            </w:r>
            <w:r w:rsidRPr="005F4BC6">
              <w:rPr>
                <w:rFonts w:hint="eastAsia"/>
                <w:sz w:val="22"/>
                <w:szCs w:val="22"/>
              </w:rPr>
              <w:t>不安発作が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5A4DA58F" w14:textId="77777777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  <w:vAlign w:val="center"/>
          </w:tcPr>
          <w:p w14:paraId="6FD5442D" w14:textId="77777777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  <w:vAlign w:val="center"/>
          </w:tcPr>
          <w:p w14:paraId="63A55B65" w14:textId="77777777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  <w:vAlign w:val="center"/>
          </w:tcPr>
          <w:p w14:paraId="59B02501" w14:textId="14E70F16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  <w:vAlign w:val="center"/>
          </w:tcPr>
          <w:p w14:paraId="5588861B" w14:textId="77777777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1348E821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23A32" w14:textId="23AC1670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4.</w:t>
            </w:r>
            <w:r w:rsidRPr="005F4BC6">
              <w:rPr>
                <w:rFonts w:hint="eastAsia"/>
                <w:sz w:val="22"/>
                <w:szCs w:val="22"/>
              </w:rPr>
              <w:t>歯を食いしばったり</w:t>
            </w:r>
            <w:r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または歯ぎしりをしたりす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704F7A2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340F5E1A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4C99DD3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45C78129" w14:textId="02122294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11B2CC00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3256C2DB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E0271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5.</w:t>
            </w:r>
            <w:r w:rsidRPr="005F4BC6">
              <w:rPr>
                <w:rFonts w:hint="eastAsia"/>
                <w:sz w:val="22"/>
                <w:szCs w:val="22"/>
              </w:rPr>
              <w:t>下痢や便秘の問題を抱えてい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21B09BB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0F51ABD9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4B3A4F7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170670F4" w14:textId="045F1822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6D27FE6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4F5E55E6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E0986" w14:textId="360B863F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6.</w:t>
            </w:r>
            <w:r w:rsidRPr="005F4BC6">
              <w:rPr>
                <w:rFonts w:hint="eastAsia"/>
                <w:sz w:val="22"/>
                <w:szCs w:val="22"/>
              </w:rPr>
              <w:t>普段の生活での動作を行う上で</w:t>
            </w:r>
            <w:r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助けが必要で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0F403BD7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2E4458A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0F091B2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6B63EBB4" w14:textId="220C9BDA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7356433C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05FAB061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23131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7.</w:t>
            </w:r>
            <w:r w:rsidRPr="005F4BC6">
              <w:rPr>
                <w:rFonts w:hint="eastAsia"/>
                <w:sz w:val="22"/>
                <w:szCs w:val="22"/>
              </w:rPr>
              <w:t>明るい光に過敏で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61F6206E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3A471113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5366DC1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2C157409" w14:textId="65C232F7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4E113A69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68D337D5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D31BB" w14:textId="2A26E10A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8.</w:t>
            </w:r>
            <w:r w:rsidRPr="005F4BC6">
              <w:rPr>
                <w:rFonts w:hint="eastAsia"/>
                <w:sz w:val="22"/>
                <w:szCs w:val="22"/>
              </w:rPr>
              <w:t>身体を動かすと</w:t>
            </w:r>
            <w:r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すぐに疲れ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1579D17E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7D667A4E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5F6EF0A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3E1238B7" w14:textId="78459D1E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5C16915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6F943B0B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1D62D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9.</w:t>
            </w:r>
            <w:r w:rsidRPr="005F4BC6">
              <w:rPr>
                <w:rFonts w:hint="eastAsia"/>
                <w:sz w:val="22"/>
                <w:szCs w:val="22"/>
              </w:rPr>
              <w:t>全身のあらゆるところに痛みを感じ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6952301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110D02C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3B31881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763F4388" w14:textId="7F5E649F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740E9C6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2F65AA89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A046B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0.</w:t>
            </w:r>
            <w:r w:rsidRPr="005F4BC6">
              <w:rPr>
                <w:rFonts w:hint="eastAsia"/>
                <w:sz w:val="22"/>
                <w:szCs w:val="22"/>
              </w:rPr>
              <w:t>頭痛が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2978343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03791148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5698BA1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3C26FFE2" w14:textId="3A00757C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3F33558C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51478054" w14:textId="77777777" w:rsidTr="00CD041D">
        <w:trPr>
          <w:trHeight w:val="732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37D91" w14:textId="71356CB6" w:rsidR="00E56203" w:rsidRPr="005F4BC6" w:rsidRDefault="00E56203" w:rsidP="00134FDD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1.</w:t>
            </w:r>
            <w:r w:rsidRPr="005F4BC6">
              <w:rPr>
                <w:rFonts w:hint="eastAsia"/>
                <w:sz w:val="22"/>
                <w:szCs w:val="22"/>
              </w:rPr>
              <w:t>膀胱の不快感と排尿時の灼熱感の両方，または</w:t>
            </w:r>
          </w:p>
          <w:p w14:paraId="6A4C18F7" w14:textId="6699E40E" w:rsidR="00E56203" w:rsidRPr="005F4BC6" w:rsidRDefault="00E56203" w:rsidP="00134F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4"/>
                <w:szCs w:val="4"/>
              </w:rPr>
              <w:t xml:space="preserve">        </w:t>
            </w:r>
            <w:r w:rsidRPr="005F4BC6">
              <w:rPr>
                <w:rFonts w:hint="eastAsia"/>
                <w:sz w:val="22"/>
                <w:szCs w:val="22"/>
              </w:rPr>
              <w:t>いずれか一方を感じる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0466BBB6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  <w:vAlign w:val="center"/>
          </w:tcPr>
          <w:p w14:paraId="743BF1E2" w14:textId="77777777" w:rsidR="00E56203" w:rsidRPr="005F4BC6" w:rsidRDefault="00E56203" w:rsidP="00134FD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  <w:vAlign w:val="center"/>
          </w:tcPr>
          <w:p w14:paraId="3ABB50DB" w14:textId="77777777" w:rsidR="00E56203" w:rsidRPr="005F4BC6" w:rsidRDefault="00E56203" w:rsidP="00134FD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  <w:vAlign w:val="center"/>
          </w:tcPr>
          <w:p w14:paraId="3F19AECF" w14:textId="48C7EA60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  <w:vAlign w:val="center"/>
          </w:tcPr>
          <w:p w14:paraId="57541F74" w14:textId="77777777" w:rsidR="00E56203" w:rsidRPr="005F4BC6" w:rsidRDefault="00E56203" w:rsidP="00134FD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7ADD9F80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2F287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2.</w:t>
            </w:r>
            <w:r w:rsidRPr="005F4BC6">
              <w:rPr>
                <w:rFonts w:hint="eastAsia"/>
                <w:sz w:val="22"/>
                <w:szCs w:val="22"/>
              </w:rPr>
              <w:t>よく眠れない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54EF00F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70057226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1BF91B43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3E978BC4" w14:textId="4F5ABEEC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56D9C168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7C1B902D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CE0D8" w14:textId="77777777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3.</w:t>
            </w:r>
            <w:r w:rsidRPr="005F4BC6">
              <w:rPr>
                <w:rFonts w:hint="eastAsia"/>
                <w:sz w:val="22"/>
                <w:szCs w:val="22"/>
              </w:rPr>
              <w:t>集中することが難しい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718A954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6C8EE58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4108EA6D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0E1624DA" w14:textId="33A09334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02907D17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72E947AD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710BA" w14:textId="3ACA81AA" w:rsidR="00E56203" w:rsidRPr="005F4BC6" w:rsidRDefault="00E56203" w:rsidP="006D3EA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4.</w:t>
            </w:r>
            <w:r w:rsidRPr="005F4BC6">
              <w:rPr>
                <w:rFonts w:hint="eastAsia"/>
                <w:sz w:val="22"/>
                <w:szCs w:val="22"/>
              </w:rPr>
              <w:t>乾燥肌や痒み</w:t>
            </w:r>
            <w:r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発疹などの皮膚の問題が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1AC97C39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3EAF6994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6A72288E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388ACEF7" w14:textId="42814ECA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4032AB7A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39090B5B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FA850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5.</w:t>
            </w:r>
            <w:r w:rsidRPr="005F4BC6">
              <w:rPr>
                <w:rFonts w:hint="eastAsia"/>
                <w:sz w:val="22"/>
                <w:szCs w:val="22"/>
              </w:rPr>
              <w:t>ストレスで身体症状が悪化す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2898F7A1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0F60AAFE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0A8C7B0A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4A58DAEA" w14:textId="40E5F856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4DD32A4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578CAEB5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572AF" w14:textId="13645AD3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6.</w:t>
            </w:r>
            <w:proofErr w:type="gramStart"/>
            <w:r w:rsidRPr="005F4BC6">
              <w:rPr>
                <w:rFonts w:hint="eastAsia"/>
                <w:sz w:val="22"/>
                <w:szCs w:val="22"/>
              </w:rPr>
              <w:t>悲しんだり</w:t>
            </w:r>
            <w:proofErr w:type="gramEnd"/>
            <w:r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または憂鬱な気分にな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0B0D6823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1C60C1E9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46FBCE27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45208516" w14:textId="08FA257F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0B9E6B7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14DBC71D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73BBB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7.</w:t>
            </w:r>
            <w:r w:rsidRPr="005F4BC6">
              <w:rPr>
                <w:rFonts w:hint="eastAsia"/>
                <w:sz w:val="22"/>
                <w:szCs w:val="22"/>
              </w:rPr>
              <w:t>元気が出ない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555B56F0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2C232582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5B62AA6A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73309B91" w14:textId="7FD4D853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2ACCFB9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5A3D5F8B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26A6B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8.</w:t>
            </w:r>
            <w:r w:rsidRPr="005F4BC6">
              <w:rPr>
                <w:rFonts w:hint="eastAsia"/>
                <w:sz w:val="22"/>
                <w:szCs w:val="22"/>
              </w:rPr>
              <w:t>首と肩の筋肉が緊張してい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16695E45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635236E9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64116B2C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0B4971B8" w14:textId="638DBCCE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1B9C678D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0B35D228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730BB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19.</w:t>
            </w:r>
            <w:r w:rsidRPr="005F4BC6">
              <w:rPr>
                <w:rFonts w:hint="eastAsia"/>
                <w:sz w:val="22"/>
                <w:szCs w:val="22"/>
              </w:rPr>
              <w:t>顎に痛みが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006582F4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515D786C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09E1A067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2FD35720" w14:textId="0A674746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59C239F2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52669EDA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C08D2" w14:textId="714A7167" w:rsidR="00E56203" w:rsidRPr="005F4BC6" w:rsidRDefault="00E56203" w:rsidP="005145B5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0.</w:t>
            </w:r>
            <w:r w:rsidRPr="005F4BC6">
              <w:rPr>
                <w:rFonts w:hint="eastAsia"/>
                <w:sz w:val="22"/>
                <w:szCs w:val="22"/>
              </w:rPr>
              <w:t>香水などのある特定の匂いで</w:t>
            </w:r>
            <w:proofErr w:type="gramStart"/>
            <w:r w:rsidRPr="005F4BC6">
              <w:rPr>
                <w:rFonts w:hint="eastAsia"/>
                <w:sz w:val="22"/>
                <w:szCs w:val="22"/>
              </w:rPr>
              <w:t>めま</w:t>
            </w:r>
            <w:proofErr w:type="gramEnd"/>
            <w:r w:rsidRPr="005F4BC6">
              <w:rPr>
                <w:rFonts w:hint="eastAsia"/>
                <w:sz w:val="22"/>
                <w:szCs w:val="22"/>
              </w:rPr>
              <w:t>い</w:t>
            </w:r>
            <w:r>
              <w:rPr>
                <w:rFonts w:hint="eastAsia"/>
                <w:sz w:val="22"/>
                <w:szCs w:val="22"/>
              </w:rPr>
              <w:t>や</w:t>
            </w:r>
            <w:r w:rsidRPr="005F4BC6">
              <w:rPr>
                <w:rFonts w:hint="eastAsia"/>
                <w:sz w:val="22"/>
                <w:szCs w:val="22"/>
              </w:rPr>
              <w:t>吐き気がする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707B3448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  <w:vAlign w:val="center"/>
          </w:tcPr>
          <w:p w14:paraId="41919FBF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  <w:vAlign w:val="center"/>
          </w:tcPr>
          <w:p w14:paraId="0AAA4A51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41F1B66E" w14:textId="452FBC9F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  <w:vAlign w:val="center"/>
          </w:tcPr>
          <w:p w14:paraId="70F06BDB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55C669C7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8F96C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1.</w:t>
            </w:r>
            <w:r w:rsidRPr="005F4BC6">
              <w:rPr>
                <w:rFonts w:hint="eastAsia"/>
                <w:sz w:val="22"/>
                <w:szCs w:val="22"/>
              </w:rPr>
              <w:t>頻繁に排尿しないといけない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15B5711D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6CC126F2" w14:textId="77777777" w:rsidR="00E56203" w:rsidRPr="005F4BC6" w:rsidRDefault="00E56203" w:rsidP="0038492D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490001B5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204E56E5" w14:textId="3B631207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7868565F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08211F28" w14:textId="77777777" w:rsidTr="00CD041D">
        <w:trPr>
          <w:trHeight w:val="749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E27D7" w14:textId="634BC318" w:rsidR="00E56203" w:rsidRDefault="00E56203" w:rsidP="00134FDD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2.</w:t>
            </w:r>
            <w:r w:rsidRPr="005F4BC6">
              <w:rPr>
                <w:rFonts w:hint="eastAsia"/>
                <w:sz w:val="22"/>
                <w:szCs w:val="22"/>
              </w:rPr>
              <w:t>夜に寝ようとする時</w:t>
            </w:r>
            <w:r w:rsidRPr="005F4BC6">
              <w:rPr>
                <w:sz w:val="22"/>
                <w:szCs w:val="22"/>
              </w:rPr>
              <w:t>，</w:t>
            </w:r>
            <w:r w:rsidRPr="005F4BC6">
              <w:rPr>
                <w:rFonts w:hint="eastAsia"/>
                <w:sz w:val="22"/>
                <w:szCs w:val="22"/>
              </w:rPr>
              <w:t>あしに不快感</w:t>
            </w:r>
            <w:r>
              <w:rPr>
                <w:rFonts w:hint="eastAsia"/>
                <w:sz w:val="22"/>
                <w:szCs w:val="22"/>
              </w:rPr>
              <w:t>や</w:t>
            </w:r>
            <w:r w:rsidRPr="005F4BC6">
              <w:rPr>
                <w:rFonts w:hint="eastAsia"/>
                <w:sz w:val="22"/>
                <w:szCs w:val="22"/>
              </w:rPr>
              <w:t>落ち着かない</w:t>
            </w:r>
          </w:p>
          <w:p w14:paraId="37D4ED75" w14:textId="0F0B1065" w:rsidR="00E56203" w:rsidRPr="005F4BC6" w:rsidRDefault="00E56203" w:rsidP="00134FDD">
            <w:pPr>
              <w:rPr>
                <w:sz w:val="22"/>
                <w:szCs w:val="22"/>
              </w:rPr>
            </w:pPr>
            <w:r>
              <w:rPr>
                <w:sz w:val="8"/>
                <w:szCs w:val="8"/>
              </w:rPr>
              <w:t xml:space="preserve">          </w:t>
            </w:r>
            <w:r w:rsidRPr="005F4BC6">
              <w:rPr>
                <w:rFonts w:hint="eastAsia"/>
                <w:sz w:val="22"/>
                <w:szCs w:val="22"/>
              </w:rPr>
              <w:t>感じを感じる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7EA66622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  <w:vAlign w:val="center"/>
          </w:tcPr>
          <w:p w14:paraId="50A9353D" w14:textId="77777777" w:rsidR="00E56203" w:rsidRPr="005F4BC6" w:rsidRDefault="00E56203" w:rsidP="005F4BC6">
            <w:pPr>
              <w:ind w:left="2520" w:hanging="2520"/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  <w:vAlign w:val="center"/>
          </w:tcPr>
          <w:p w14:paraId="066C4DFD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  <w:vAlign w:val="center"/>
          </w:tcPr>
          <w:p w14:paraId="03F89AD0" w14:textId="2F1AB6E9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  <w:vAlign w:val="center"/>
          </w:tcPr>
          <w:p w14:paraId="7357BE01" w14:textId="77777777" w:rsidR="00E56203" w:rsidRPr="005F4BC6" w:rsidRDefault="00E56203" w:rsidP="005F4BC6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543839AC" w14:textId="77777777" w:rsidTr="00CD041D">
        <w:trPr>
          <w:trHeight w:val="356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4FF7E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3.</w:t>
            </w:r>
            <w:r w:rsidRPr="005F4BC6">
              <w:rPr>
                <w:rFonts w:hint="eastAsia"/>
                <w:sz w:val="22"/>
                <w:szCs w:val="22"/>
              </w:rPr>
              <w:t>物事を思い出すことが難しい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2FBA8D4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22CB4E4A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6C8730C4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1966BEC6" w14:textId="0C95D283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15B1773E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4168BAED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96583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4.</w:t>
            </w:r>
            <w:r w:rsidRPr="005F4BC6">
              <w:rPr>
                <w:rFonts w:hint="eastAsia"/>
                <w:sz w:val="22"/>
                <w:szCs w:val="22"/>
              </w:rPr>
              <w:t>子供の頃に心的外傷</w:t>
            </w:r>
            <w:r w:rsidRPr="005F4BC6">
              <w:rPr>
                <w:rFonts w:hint="eastAsia"/>
                <w:sz w:val="22"/>
                <w:szCs w:val="22"/>
              </w:rPr>
              <w:t>(</w:t>
            </w:r>
            <w:r w:rsidRPr="005F4BC6">
              <w:rPr>
                <w:rFonts w:hint="eastAsia"/>
                <w:sz w:val="22"/>
                <w:szCs w:val="22"/>
              </w:rPr>
              <w:t>トラウマ</w:t>
            </w:r>
            <w:r w:rsidRPr="005F4BC6">
              <w:rPr>
                <w:rFonts w:hint="eastAsia"/>
                <w:sz w:val="22"/>
                <w:szCs w:val="22"/>
              </w:rPr>
              <w:t>)</w:t>
            </w:r>
            <w:r w:rsidRPr="005F4BC6">
              <w:rPr>
                <w:rFonts w:hint="eastAsia"/>
                <w:sz w:val="22"/>
                <w:szCs w:val="22"/>
              </w:rPr>
              <w:t>を経験した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5F8806E3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007D2A6E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5CD16A04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68DD1429" w14:textId="7014E9F4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045B661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  <w:tr w:rsidR="00CD041D" w:rsidRPr="00385920" w14:paraId="6AF1C0E2" w14:textId="77777777" w:rsidTr="00CD041D">
        <w:trPr>
          <w:trHeight w:val="371"/>
        </w:trPr>
        <w:tc>
          <w:tcPr>
            <w:tcW w:w="53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7FAE0" w14:textId="77777777" w:rsidR="00E56203" w:rsidRPr="005F4BC6" w:rsidRDefault="00E56203" w:rsidP="007D469E">
            <w:pPr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25.</w:t>
            </w:r>
            <w:r w:rsidRPr="005F4BC6">
              <w:rPr>
                <w:rFonts w:hint="eastAsia"/>
                <w:sz w:val="22"/>
                <w:szCs w:val="22"/>
              </w:rPr>
              <w:t>骨盤周辺に痛みがある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1DC048FB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ったくない</w:t>
            </w:r>
          </w:p>
        </w:tc>
        <w:tc>
          <w:tcPr>
            <w:tcW w:w="1168" w:type="dxa"/>
          </w:tcPr>
          <w:p w14:paraId="74BC8458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まれにある</w:t>
            </w:r>
          </w:p>
        </w:tc>
        <w:tc>
          <w:tcPr>
            <w:tcW w:w="1023" w:type="dxa"/>
          </w:tcPr>
          <w:p w14:paraId="7F2E28E3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ときどき</w:t>
            </w:r>
          </w:p>
        </w:tc>
        <w:tc>
          <w:tcPr>
            <w:tcW w:w="1083" w:type="dxa"/>
          </w:tcPr>
          <w:p w14:paraId="28E395A9" w14:textId="1ED912F9" w:rsidR="00E56203" w:rsidRPr="005F4BC6" w:rsidRDefault="00E56203" w:rsidP="00E56203">
            <w:pPr>
              <w:jc w:val="center"/>
              <w:rPr>
                <w:sz w:val="20"/>
                <w:szCs w:val="20"/>
              </w:rPr>
            </w:pPr>
            <w:r w:rsidRPr="004559A7">
              <w:rPr>
                <w:rFonts w:hint="eastAsia"/>
                <w:sz w:val="20"/>
                <w:szCs w:val="20"/>
              </w:rPr>
              <w:t>頻繁に</w:t>
            </w:r>
          </w:p>
        </w:tc>
        <w:tc>
          <w:tcPr>
            <w:tcW w:w="971" w:type="dxa"/>
          </w:tcPr>
          <w:p w14:paraId="3DF13E59" w14:textId="77777777" w:rsidR="00E56203" w:rsidRPr="005F4BC6" w:rsidRDefault="00E56203" w:rsidP="00385920">
            <w:pPr>
              <w:jc w:val="center"/>
              <w:rPr>
                <w:sz w:val="20"/>
                <w:szCs w:val="20"/>
              </w:rPr>
            </w:pPr>
            <w:r w:rsidRPr="005F4BC6">
              <w:rPr>
                <w:rFonts w:hint="eastAsia"/>
                <w:sz w:val="20"/>
                <w:szCs w:val="20"/>
              </w:rPr>
              <w:t>いつも</w:t>
            </w:r>
          </w:p>
        </w:tc>
      </w:tr>
    </w:tbl>
    <w:p w14:paraId="60D8C9B3" w14:textId="77777777" w:rsidR="000A6F0E" w:rsidRDefault="000A6F0E" w:rsidP="003F5C60">
      <w:pPr>
        <w:jc w:val="center"/>
        <w:rPr>
          <w:b/>
          <w:sz w:val="28"/>
          <w:szCs w:val="28"/>
        </w:rPr>
      </w:pPr>
    </w:p>
    <w:p w14:paraId="2DB56ED2" w14:textId="77777777" w:rsidR="005F4BC6" w:rsidRDefault="005F4BC6" w:rsidP="003F5C60">
      <w:pPr>
        <w:jc w:val="center"/>
        <w:rPr>
          <w:b/>
          <w:sz w:val="28"/>
          <w:szCs w:val="28"/>
        </w:rPr>
      </w:pPr>
    </w:p>
    <w:p w14:paraId="533D9B90" w14:textId="4CEC66E2" w:rsidR="003F5C60" w:rsidRPr="006D3EAE" w:rsidRDefault="003F5C60" w:rsidP="003F5C60">
      <w:pPr>
        <w:jc w:val="center"/>
        <w:rPr>
          <w:b/>
          <w:sz w:val="28"/>
          <w:szCs w:val="28"/>
        </w:rPr>
      </w:pPr>
      <w:r w:rsidRPr="006D3EAE">
        <w:rPr>
          <w:rFonts w:hint="eastAsia"/>
          <w:b/>
          <w:sz w:val="28"/>
          <w:szCs w:val="28"/>
        </w:rPr>
        <w:t>CENTRAL</w:t>
      </w:r>
      <w:r w:rsidRPr="006D3EAE">
        <w:rPr>
          <w:rFonts w:hint="eastAsia"/>
          <w:b/>
          <w:sz w:val="28"/>
          <w:szCs w:val="28"/>
        </w:rPr>
        <w:t xml:space="preserve">　</w:t>
      </w:r>
      <w:r w:rsidRPr="006D3EAE">
        <w:rPr>
          <w:rFonts w:hint="eastAsia"/>
          <w:b/>
          <w:sz w:val="28"/>
          <w:szCs w:val="28"/>
        </w:rPr>
        <w:t>SENSITIZATION</w:t>
      </w:r>
      <w:r w:rsidRPr="006D3EAE">
        <w:rPr>
          <w:rFonts w:hint="eastAsia"/>
          <w:b/>
          <w:sz w:val="28"/>
          <w:szCs w:val="28"/>
        </w:rPr>
        <w:t xml:space="preserve">　</w:t>
      </w:r>
      <w:r w:rsidRPr="006D3EAE">
        <w:rPr>
          <w:rFonts w:hint="eastAsia"/>
          <w:b/>
          <w:sz w:val="28"/>
          <w:szCs w:val="28"/>
        </w:rPr>
        <w:t>INVENTORY</w:t>
      </w:r>
      <w:r w:rsidRPr="006D3EAE">
        <w:rPr>
          <w:rFonts w:hint="eastAsia"/>
          <w:b/>
          <w:sz w:val="28"/>
          <w:szCs w:val="28"/>
        </w:rPr>
        <w:t>：</w:t>
      </w:r>
      <w:r w:rsidRPr="006D3EAE">
        <w:rPr>
          <w:rFonts w:hint="eastAsia"/>
          <w:b/>
          <w:sz w:val="28"/>
          <w:szCs w:val="28"/>
        </w:rPr>
        <w:t>PART</w:t>
      </w:r>
      <w:r w:rsidRPr="006D3EAE">
        <w:rPr>
          <w:rFonts w:hint="eastAsia"/>
          <w:b/>
          <w:sz w:val="28"/>
          <w:szCs w:val="28"/>
        </w:rPr>
        <w:t xml:space="preserve">　</w:t>
      </w:r>
      <w:r w:rsidR="00A840F9">
        <w:rPr>
          <w:b/>
          <w:sz w:val="28"/>
          <w:szCs w:val="28"/>
        </w:rPr>
        <w:t>B</w:t>
      </w:r>
    </w:p>
    <w:p w14:paraId="7D85BFFF" w14:textId="77777777" w:rsidR="003F5C60" w:rsidRDefault="003F5C60" w:rsidP="003F5C60"/>
    <w:p w14:paraId="0F238DEE" w14:textId="05650370" w:rsidR="003F5C60" w:rsidRPr="005F4BC6" w:rsidRDefault="00B378CC" w:rsidP="003F5C60">
      <w:pPr>
        <w:rPr>
          <w:sz w:val="22"/>
          <w:szCs w:val="22"/>
          <w:u w:val="single"/>
        </w:rPr>
      </w:pPr>
      <w:r>
        <w:rPr>
          <w:rFonts w:hint="eastAsia"/>
          <w:sz w:val="22"/>
          <w:szCs w:val="22"/>
          <w:u w:val="single"/>
        </w:rPr>
        <w:t>名前</w:t>
      </w:r>
      <w:r w:rsidR="003F5C60" w:rsidRPr="005F4BC6">
        <w:rPr>
          <w:rFonts w:hint="eastAsia"/>
          <w:sz w:val="22"/>
          <w:szCs w:val="22"/>
          <w:u w:val="single"/>
        </w:rPr>
        <w:t xml:space="preserve">：　　　　　　　　　　　　　　　　　　　　</w:t>
      </w:r>
      <w:r>
        <w:rPr>
          <w:rFonts w:hint="eastAsia"/>
          <w:sz w:val="22"/>
          <w:szCs w:val="22"/>
          <w:u w:val="single"/>
        </w:rPr>
        <w:t>日付</w:t>
      </w:r>
      <w:r w:rsidR="003F5C60" w:rsidRPr="005F4BC6">
        <w:rPr>
          <w:rFonts w:hint="eastAsia"/>
          <w:sz w:val="22"/>
          <w:szCs w:val="22"/>
          <w:u w:val="single"/>
        </w:rPr>
        <w:t xml:space="preserve">：　　　　　　　　　　　　　　　　　　　　　　　　　　　　　　　</w:t>
      </w:r>
    </w:p>
    <w:p w14:paraId="62089357" w14:textId="77777777" w:rsidR="003F5C60" w:rsidRDefault="003F5C60" w:rsidP="006D3EAE"/>
    <w:p w14:paraId="7E094D10" w14:textId="77777777" w:rsidR="006D3EAE" w:rsidRPr="005F4BC6" w:rsidRDefault="006D3EAE" w:rsidP="006D3EAE">
      <w:pPr>
        <w:rPr>
          <w:b/>
          <w:sz w:val="22"/>
          <w:szCs w:val="22"/>
        </w:rPr>
      </w:pPr>
      <w:r w:rsidRPr="005F4BC6">
        <w:rPr>
          <w:rFonts w:hint="eastAsia"/>
          <w:b/>
          <w:sz w:val="22"/>
          <w:szCs w:val="22"/>
        </w:rPr>
        <w:t>医師から下記の疾患の診断を受けたことがありますか？</w:t>
      </w:r>
    </w:p>
    <w:p w14:paraId="45DE648F" w14:textId="77777777" w:rsidR="006D3EAE" w:rsidRPr="005F4BC6" w:rsidRDefault="006D3EAE" w:rsidP="006D3EAE">
      <w:pPr>
        <w:rPr>
          <w:sz w:val="22"/>
          <w:szCs w:val="22"/>
        </w:rPr>
      </w:pPr>
      <w:r w:rsidRPr="005F4BC6">
        <w:rPr>
          <w:rFonts w:hint="eastAsia"/>
          <w:b/>
          <w:sz w:val="22"/>
          <w:szCs w:val="22"/>
        </w:rPr>
        <w:t>各診断名の右にある表にチェックをし，診断された年を記入してください</w:t>
      </w:r>
      <w:r w:rsidRPr="005F4BC6">
        <w:rPr>
          <w:rFonts w:hint="eastAsia"/>
          <w:sz w:val="22"/>
          <w:szCs w:val="22"/>
        </w:rPr>
        <w:t>．</w:t>
      </w:r>
    </w:p>
    <w:p w14:paraId="7FC4A4A0" w14:textId="77777777" w:rsidR="006D5984" w:rsidRPr="005F4BC6" w:rsidRDefault="006D5984" w:rsidP="006D3EAE">
      <w:pPr>
        <w:rPr>
          <w:sz w:val="22"/>
          <w:szCs w:val="22"/>
        </w:rPr>
      </w:pPr>
    </w:p>
    <w:tbl>
      <w:tblPr>
        <w:tblStyle w:val="a4"/>
        <w:tblW w:w="9922" w:type="dxa"/>
        <w:tblLook w:val="04A0" w:firstRow="1" w:lastRow="0" w:firstColumn="1" w:lastColumn="0" w:noHBand="0" w:noVBand="1"/>
      </w:tblPr>
      <w:tblGrid>
        <w:gridCol w:w="3628"/>
        <w:gridCol w:w="2098"/>
        <w:gridCol w:w="2098"/>
        <w:gridCol w:w="2098"/>
      </w:tblGrid>
      <w:tr w:rsidR="006D5984" w14:paraId="062F1A9C" w14:textId="77777777" w:rsidTr="006D5984">
        <w:trPr>
          <w:trHeight w:val="90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35EC96CC" w14:textId="77777777" w:rsidR="006D5984" w:rsidRPr="006D5984" w:rsidRDefault="006D5984" w:rsidP="006D5984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5061CF93" w14:textId="77777777" w:rsidR="006D5984" w:rsidRPr="005F4BC6" w:rsidRDefault="006D5984" w:rsidP="006D5984">
            <w:pPr>
              <w:jc w:val="center"/>
              <w:rPr>
                <w:sz w:val="22"/>
                <w:szCs w:val="22"/>
              </w:rPr>
            </w:pPr>
          </w:p>
          <w:p w14:paraId="53650E79" w14:textId="77777777" w:rsidR="006D5984" w:rsidRPr="005F4BC6" w:rsidRDefault="006D5984" w:rsidP="006D5984">
            <w:pPr>
              <w:jc w:val="center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いいえ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66E90A27" w14:textId="77777777" w:rsidR="006D5984" w:rsidRPr="005F4BC6" w:rsidRDefault="006D5984" w:rsidP="006D5984">
            <w:pPr>
              <w:jc w:val="center"/>
              <w:rPr>
                <w:sz w:val="22"/>
                <w:szCs w:val="22"/>
              </w:rPr>
            </w:pPr>
          </w:p>
          <w:p w14:paraId="15375DFA" w14:textId="77777777" w:rsidR="006D5984" w:rsidRPr="005F4BC6" w:rsidRDefault="006D5984" w:rsidP="006D5984">
            <w:pPr>
              <w:jc w:val="center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はい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081CF134" w14:textId="77777777" w:rsidR="006D5984" w:rsidRPr="005F4BC6" w:rsidRDefault="006D5984" w:rsidP="006D5984">
            <w:pPr>
              <w:jc w:val="center"/>
              <w:rPr>
                <w:sz w:val="22"/>
                <w:szCs w:val="22"/>
              </w:rPr>
            </w:pPr>
          </w:p>
          <w:p w14:paraId="595DFFE7" w14:textId="77777777" w:rsidR="006D5984" w:rsidRPr="005F4BC6" w:rsidRDefault="006D5984" w:rsidP="006D5984">
            <w:pPr>
              <w:jc w:val="center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診断された年</w:t>
            </w:r>
          </w:p>
        </w:tc>
      </w:tr>
      <w:tr w:rsidR="006D5984" w14:paraId="14CAC4E3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581C9668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5BC2F569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むずむず脚症候群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614DB0FB" w14:textId="77777777" w:rsidR="006D5984" w:rsidRDefault="006D5984" w:rsidP="006D3EAE"/>
        </w:tc>
        <w:tc>
          <w:tcPr>
            <w:tcW w:w="2098" w:type="dxa"/>
            <w:tcBorders>
              <w:top w:val="single" w:sz="12" w:space="0" w:color="auto"/>
            </w:tcBorders>
          </w:tcPr>
          <w:p w14:paraId="7C8B8657" w14:textId="77777777" w:rsidR="006D5984" w:rsidRDefault="006D5984" w:rsidP="006D3EAE"/>
        </w:tc>
        <w:tc>
          <w:tcPr>
            <w:tcW w:w="2098" w:type="dxa"/>
            <w:tcBorders>
              <w:top w:val="single" w:sz="12" w:space="0" w:color="auto"/>
            </w:tcBorders>
          </w:tcPr>
          <w:p w14:paraId="0FADACCC" w14:textId="77777777" w:rsidR="006D5984" w:rsidRDefault="006D5984" w:rsidP="006D3EAE"/>
        </w:tc>
      </w:tr>
      <w:tr w:rsidR="006D5984" w14:paraId="3368D6B1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41EFE379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2AF67CD7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慢性疲労症候群</w:t>
            </w:r>
          </w:p>
        </w:tc>
        <w:tc>
          <w:tcPr>
            <w:tcW w:w="2098" w:type="dxa"/>
          </w:tcPr>
          <w:p w14:paraId="4D1FFC73" w14:textId="77777777" w:rsidR="006D5984" w:rsidRDefault="006D5984" w:rsidP="006D3EAE"/>
        </w:tc>
        <w:tc>
          <w:tcPr>
            <w:tcW w:w="2098" w:type="dxa"/>
          </w:tcPr>
          <w:p w14:paraId="5F24B865" w14:textId="77777777" w:rsidR="006D5984" w:rsidRDefault="006D5984" w:rsidP="006D3EAE"/>
        </w:tc>
        <w:tc>
          <w:tcPr>
            <w:tcW w:w="2098" w:type="dxa"/>
          </w:tcPr>
          <w:p w14:paraId="1EC2D4C2" w14:textId="77777777" w:rsidR="006D5984" w:rsidRDefault="006D5984" w:rsidP="006D3EAE"/>
        </w:tc>
      </w:tr>
      <w:tr w:rsidR="006D5984" w14:paraId="6CB09B54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58011153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3C0292DE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線維筋痛症</w:t>
            </w:r>
          </w:p>
        </w:tc>
        <w:tc>
          <w:tcPr>
            <w:tcW w:w="2098" w:type="dxa"/>
          </w:tcPr>
          <w:p w14:paraId="49C90FD6" w14:textId="77777777" w:rsidR="006D5984" w:rsidRDefault="006D5984" w:rsidP="006D3EAE"/>
        </w:tc>
        <w:tc>
          <w:tcPr>
            <w:tcW w:w="2098" w:type="dxa"/>
          </w:tcPr>
          <w:p w14:paraId="41715FA1" w14:textId="77777777" w:rsidR="006D5984" w:rsidRDefault="006D5984" w:rsidP="006D3EAE"/>
        </w:tc>
        <w:tc>
          <w:tcPr>
            <w:tcW w:w="2098" w:type="dxa"/>
          </w:tcPr>
          <w:p w14:paraId="356E89FE" w14:textId="77777777" w:rsidR="006D5984" w:rsidRDefault="006D5984" w:rsidP="006D3EAE"/>
        </w:tc>
      </w:tr>
      <w:tr w:rsidR="006D5984" w14:paraId="0D48380B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4E43DF59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1CDC40A9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顎関節症</w:t>
            </w:r>
          </w:p>
        </w:tc>
        <w:tc>
          <w:tcPr>
            <w:tcW w:w="2098" w:type="dxa"/>
          </w:tcPr>
          <w:p w14:paraId="48A95961" w14:textId="77777777" w:rsidR="006D5984" w:rsidRDefault="006D5984" w:rsidP="006D3EAE"/>
        </w:tc>
        <w:tc>
          <w:tcPr>
            <w:tcW w:w="2098" w:type="dxa"/>
          </w:tcPr>
          <w:p w14:paraId="23D6AABE" w14:textId="77777777" w:rsidR="006D5984" w:rsidRDefault="006D5984" w:rsidP="006D3EAE"/>
        </w:tc>
        <w:tc>
          <w:tcPr>
            <w:tcW w:w="2098" w:type="dxa"/>
          </w:tcPr>
          <w:p w14:paraId="7D60FFF4" w14:textId="77777777" w:rsidR="006D5984" w:rsidRDefault="006D5984" w:rsidP="006D3EAE"/>
        </w:tc>
      </w:tr>
      <w:tr w:rsidR="006D5984" w14:paraId="6627FAE5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269AAFFA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175DC338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片頭痛もしくは緊張性頭痛</w:t>
            </w:r>
          </w:p>
        </w:tc>
        <w:tc>
          <w:tcPr>
            <w:tcW w:w="2098" w:type="dxa"/>
          </w:tcPr>
          <w:p w14:paraId="0316F412" w14:textId="77777777" w:rsidR="006D5984" w:rsidRDefault="006D5984" w:rsidP="006D3EAE"/>
        </w:tc>
        <w:tc>
          <w:tcPr>
            <w:tcW w:w="2098" w:type="dxa"/>
          </w:tcPr>
          <w:p w14:paraId="229DF6E9" w14:textId="77777777" w:rsidR="006D5984" w:rsidRDefault="006D5984" w:rsidP="006D3EAE"/>
        </w:tc>
        <w:tc>
          <w:tcPr>
            <w:tcW w:w="2098" w:type="dxa"/>
          </w:tcPr>
          <w:p w14:paraId="21160E1C" w14:textId="77777777" w:rsidR="006D5984" w:rsidRDefault="006D5984" w:rsidP="006D3EAE"/>
        </w:tc>
      </w:tr>
      <w:tr w:rsidR="006D5984" w14:paraId="589FF9E9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26D12246" w14:textId="77777777" w:rsidR="006D5984" w:rsidRPr="005F4BC6" w:rsidRDefault="006D5984" w:rsidP="006D5984">
            <w:pPr>
              <w:pStyle w:val="a3"/>
              <w:ind w:leftChars="0" w:left="360"/>
              <w:jc w:val="left"/>
              <w:rPr>
                <w:sz w:val="22"/>
                <w:szCs w:val="22"/>
              </w:rPr>
            </w:pPr>
          </w:p>
          <w:p w14:paraId="401C8D4E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過敏性腸症候群</w:t>
            </w:r>
          </w:p>
        </w:tc>
        <w:tc>
          <w:tcPr>
            <w:tcW w:w="2098" w:type="dxa"/>
          </w:tcPr>
          <w:p w14:paraId="2265B3D1" w14:textId="77777777" w:rsidR="006D5984" w:rsidRDefault="006D5984" w:rsidP="006D3EAE"/>
        </w:tc>
        <w:tc>
          <w:tcPr>
            <w:tcW w:w="2098" w:type="dxa"/>
          </w:tcPr>
          <w:p w14:paraId="32B02188" w14:textId="77777777" w:rsidR="006D5984" w:rsidRDefault="006D5984" w:rsidP="006D3EAE"/>
        </w:tc>
        <w:tc>
          <w:tcPr>
            <w:tcW w:w="2098" w:type="dxa"/>
          </w:tcPr>
          <w:p w14:paraId="2A03389F" w14:textId="77777777" w:rsidR="006D5984" w:rsidRDefault="006D5984" w:rsidP="006D3EAE"/>
        </w:tc>
      </w:tr>
      <w:tr w:rsidR="006D5984" w14:paraId="785D9C30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0C434ACC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0C991DD9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化学物質過敏症</w:t>
            </w:r>
          </w:p>
        </w:tc>
        <w:tc>
          <w:tcPr>
            <w:tcW w:w="2098" w:type="dxa"/>
          </w:tcPr>
          <w:p w14:paraId="691AC7F9" w14:textId="77777777" w:rsidR="006D5984" w:rsidRDefault="006D5984" w:rsidP="006D3EAE"/>
        </w:tc>
        <w:tc>
          <w:tcPr>
            <w:tcW w:w="2098" w:type="dxa"/>
          </w:tcPr>
          <w:p w14:paraId="437699DC" w14:textId="77777777" w:rsidR="006D5984" w:rsidRDefault="006D5984" w:rsidP="006D3EAE"/>
        </w:tc>
        <w:tc>
          <w:tcPr>
            <w:tcW w:w="2098" w:type="dxa"/>
          </w:tcPr>
          <w:p w14:paraId="37F9772C" w14:textId="77777777" w:rsidR="006D5984" w:rsidRDefault="006D5984" w:rsidP="006D3EAE"/>
        </w:tc>
      </w:tr>
      <w:tr w:rsidR="006D5984" w14:paraId="17918A58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3A3DC909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6F5631D0" w14:textId="305B4F8E" w:rsidR="006D5984" w:rsidRPr="005F4BC6" w:rsidRDefault="00A67DC3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頚</w:t>
            </w:r>
            <w:r w:rsidR="006D5984" w:rsidRPr="005F4BC6">
              <w:rPr>
                <w:rFonts w:hint="eastAsia"/>
                <w:sz w:val="22"/>
                <w:szCs w:val="22"/>
              </w:rPr>
              <w:t>部外傷</w:t>
            </w:r>
            <w:r w:rsidR="006D5984" w:rsidRPr="005F4BC6">
              <w:rPr>
                <w:rFonts w:hint="eastAsia"/>
                <w:sz w:val="22"/>
                <w:szCs w:val="22"/>
              </w:rPr>
              <w:t>(</w:t>
            </w:r>
            <w:r w:rsidR="006D5984" w:rsidRPr="005F4BC6">
              <w:rPr>
                <w:rFonts w:hint="eastAsia"/>
                <w:sz w:val="22"/>
                <w:szCs w:val="22"/>
              </w:rPr>
              <w:t>鞭打ちを含む</w:t>
            </w:r>
            <w:r w:rsidR="006D5984" w:rsidRPr="005F4BC6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98" w:type="dxa"/>
          </w:tcPr>
          <w:p w14:paraId="58C1E6B5" w14:textId="77777777" w:rsidR="006D5984" w:rsidRDefault="006D5984" w:rsidP="006D3EAE"/>
        </w:tc>
        <w:tc>
          <w:tcPr>
            <w:tcW w:w="2098" w:type="dxa"/>
          </w:tcPr>
          <w:p w14:paraId="21BC8832" w14:textId="77777777" w:rsidR="006D5984" w:rsidRDefault="006D5984" w:rsidP="006D3EAE"/>
        </w:tc>
        <w:tc>
          <w:tcPr>
            <w:tcW w:w="2098" w:type="dxa"/>
          </w:tcPr>
          <w:p w14:paraId="58C1A2DB" w14:textId="77777777" w:rsidR="006D5984" w:rsidRDefault="006D5984" w:rsidP="006D3EAE"/>
        </w:tc>
      </w:tr>
      <w:tr w:rsidR="006D5984" w14:paraId="06C37968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45752331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39D3E4BF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不安発作もしくはパニック発作</w:t>
            </w:r>
          </w:p>
        </w:tc>
        <w:tc>
          <w:tcPr>
            <w:tcW w:w="2098" w:type="dxa"/>
          </w:tcPr>
          <w:p w14:paraId="10FB33FA" w14:textId="77777777" w:rsidR="006D5984" w:rsidRDefault="006D5984" w:rsidP="006D3EAE"/>
        </w:tc>
        <w:tc>
          <w:tcPr>
            <w:tcW w:w="2098" w:type="dxa"/>
          </w:tcPr>
          <w:p w14:paraId="1005C754" w14:textId="77777777" w:rsidR="006D5984" w:rsidRDefault="006D5984" w:rsidP="006D3EAE"/>
        </w:tc>
        <w:tc>
          <w:tcPr>
            <w:tcW w:w="2098" w:type="dxa"/>
          </w:tcPr>
          <w:p w14:paraId="48BC9C42" w14:textId="77777777" w:rsidR="006D5984" w:rsidRDefault="006D5984" w:rsidP="006D3EAE"/>
        </w:tc>
      </w:tr>
      <w:tr w:rsidR="006D5984" w14:paraId="21534DC9" w14:textId="77777777" w:rsidTr="00073D59">
        <w:trPr>
          <w:trHeight w:val="737"/>
        </w:trPr>
        <w:tc>
          <w:tcPr>
            <w:tcW w:w="3628" w:type="dxa"/>
            <w:tcBorders>
              <w:top w:val="nil"/>
              <w:left w:val="nil"/>
              <w:bottom w:val="nil"/>
            </w:tcBorders>
          </w:tcPr>
          <w:p w14:paraId="14152DB3" w14:textId="77777777" w:rsidR="006D5984" w:rsidRPr="005F4BC6" w:rsidRDefault="006D5984" w:rsidP="006D5984">
            <w:pPr>
              <w:jc w:val="left"/>
              <w:rPr>
                <w:sz w:val="22"/>
                <w:szCs w:val="22"/>
              </w:rPr>
            </w:pPr>
          </w:p>
          <w:p w14:paraId="0B86F83C" w14:textId="77777777" w:rsidR="006D5984" w:rsidRPr="005F4BC6" w:rsidRDefault="006D5984" w:rsidP="006D5984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sz w:val="22"/>
                <w:szCs w:val="22"/>
              </w:rPr>
            </w:pPr>
            <w:r w:rsidRPr="005F4BC6">
              <w:rPr>
                <w:rFonts w:hint="eastAsia"/>
                <w:sz w:val="22"/>
                <w:szCs w:val="22"/>
              </w:rPr>
              <w:t>うつ病</w:t>
            </w:r>
          </w:p>
        </w:tc>
        <w:tc>
          <w:tcPr>
            <w:tcW w:w="2098" w:type="dxa"/>
          </w:tcPr>
          <w:p w14:paraId="53EDBEDB" w14:textId="77777777" w:rsidR="006D5984" w:rsidRDefault="006D5984" w:rsidP="006D3EAE"/>
        </w:tc>
        <w:tc>
          <w:tcPr>
            <w:tcW w:w="2098" w:type="dxa"/>
          </w:tcPr>
          <w:p w14:paraId="62BFC613" w14:textId="77777777" w:rsidR="006D5984" w:rsidRDefault="006D5984" w:rsidP="006D3EAE"/>
        </w:tc>
        <w:tc>
          <w:tcPr>
            <w:tcW w:w="2098" w:type="dxa"/>
          </w:tcPr>
          <w:p w14:paraId="721EC408" w14:textId="77777777" w:rsidR="006D5984" w:rsidRDefault="006D5984" w:rsidP="006D3EAE"/>
        </w:tc>
      </w:tr>
    </w:tbl>
    <w:p w14:paraId="13DBDAA2" w14:textId="77777777" w:rsidR="003C3112" w:rsidRDefault="003C3112" w:rsidP="006D5984"/>
    <w:sectPr w:rsidR="003C3112" w:rsidSect="005F4BC6">
      <w:footerReference w:type="default" r:id="rId8"/>
      <w:pgSz w:w="11900" w:h="16840"/>
      <w:pgMar w:top="720" w:right="720" w:bottom="720" w:left="720" w:header="851" w:footer="992" w:gutter="0"/>
      <w:cols w:space="425"/>
      <w:docGrid w:type="linesAndChars" w:linePitch="332" w:charSpace="-479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65E48" w14:textId="77777777" w:rsidR="002A51FC" w:rsidRDefault="002A51FC" w:rsidP="004C24B8">
      <w:r>
        <w:separator/>
      </w:r>
    </w:p>
  </w:endnote>
  <w:endnote w:type="continuationSeparator" w:id="0">
    <w:p w14:paraId="2A746FB6" w14:textId="77777777" w:rsidR="002A51FC" w:rsidRDefault="002A51FC" w:rsidP="004C2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210FC" w14:textId="77777777" w:rsidR="004C24B8" w:rsidRDefault="004C24B8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89883" w14:textId="77777777" w:rsidR="002A51FC" w:rsidRDefault="002A51FC" w:rsidP="004C24B8">
      <w:r>
        <w:separator/>
      </w:r>
    </w:p>
  </w:footnote>
  <w:footnote w:type="continuationSeparator" w:id="0">
    <w:p w14:paraId="60A9F66D" w14:textId="77777777" w:rsidR="002A51FC" w:rsidRDefault="002A51FC" w:rsidP="004C2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E453D"/>
    <w:multiLevelType w:val="hybridMultilevel"/>
    <w:tmpl w:val="2998151C"/>
    <w:lvl w:ilvl="0" w:tplc="F5DEF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5B785BA2"/>
    <w:multiLevelType w:val="hybridMultilevel"/>
    <w:tmpl w:val="19E2417E"/>
    <w:lvl w:ilvl="0" w:tplc="29480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77A96184"/>
    <w:multiLevelType w:val="hybridMultilevel"/>
    <w:tmpl w:val="2B9EB988"/>
    <w:lvl w:ilvl="0" w:tplc="CB60D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840"/>
  <w:drawingGridHorizontalSpacing w:val="217"/>
  <w:drawingGridVerticalSpacing w:val="16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EAE"/>
    <w:rsid w:val="00073D59"/>
    <w:rsid w:val="00085CFE"/>
    <w:rsid w:val="000A6F0E"/>
    <w:rsid w:val="000C4667"/>
    <w:rsid w:val="000E2D0A"/>
    <w:rsid w:val="00134FDD"/>
    <w:rsid w:val="00185279"/>
    <w:rsid w:val="001973CA"/>
    <w:rsid w:val="001A142A"/>
    <w:rsid w:val="0024683F"/>
    <w:rsid w:val="00280F7F"/>
    <w:rsid w:val="002A51FC"/>
    <w:rsid w:val="00303FFF"/>
    <w:rsid w:val="00337E9E"/>
    <w:rsid w:val="00383D4E"/>
    <w:rsid w:val="0038492D"/>
    <w:rsid w:val="00385920"/>
    <w:rsid w:val="003C3112"/>
    <w:rsid w:val="003F5C60"/>
    <w:rsid w:val="00450931"/>
    <w:rsid w:val="00474481"/>
    <w:rsid w:val="004C24B8"/>
    <w:rsid w:val="005145B5"/>
    <w:rsid w:val="00543DB5"/>
    <w:rsid w:val="005F4BC6"/>
    <w:rsid w:val="006906E0"/>
    <w:rsid w:val="006A1875"/>
    <w:rsid w:val="006D3EAE"/>
    <w:rsid w:val="006D5984"/>
    <w:rsid w:val="007D469E"/>
    <w:rsid w:val="00834981"/>
    <w:rsid w:val="008937B7"/>
    <w:rsid w:val="008E1F69"/>
    <w:rsid w:val="00957CE2"/>
    <w:rsid w:val="00986AE1"/>
    <w:rsid w:val="00997638"/>
    <w:rsid w:val="00A67DC3"/>
    <w:rsid w:val="00A8233C"/>
    <w:rsid w:val="00A840F9"/>
    <w:rsid w:val="00AC3989"/>
    <w:rsid w:val="00B25A83"/>
    <w:rsid w:val="00B378CC"/>
    <w:rsid w:val="00CD041D"/>
    <w:rsid w:val="00CE4884"/>
    <w:rsid w:val="00DB2165"/>
    <w:rsid w:val="00DC33AA"/>
    <w:rsid w:val="00E56203"/>
    <w:rsid w:val="00E65878"/>
    <w:rsid w:val="00E9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F4A4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D3EA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3EAE"/>
    <w:pPr>
      <w:ind w:leftChars="400" w:left="960"/>
    </w:pPr>
  </w:style>
  <w:style w:type="table" w:styleId="a4">
    <w:name w:val="Table Grid"/>
    <w:basedOn w:val="a1"/>
    <w:uiPriority w:val="59"/>
    <w:rsid w:val="006D3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085CF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85CFE"/>
    <w:rPr>
      <w:rFonts w:ascii="ヒラギノ角ゴ ProN W3" w:eastAsia="ヒラギノ角ゴ ProN W3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C24B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C24B8"/>
    <w:rPr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4C24B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C24B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6C6ED4-2EF0-0A49-80A3-544A12D29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6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atsuyoshi Tanaka</cp:lastModifiedBy>
  <cp:revision>3</cp:revision>
  <cp:lastPrinted>2017-01-09T07:56:00Z</cp:lastPrinted>
  <dcterms:created xsi:type="dcterms:W3CDTF">2017-06-12T14:36:00Z</dcterms:created>
  <dcterms:modified xsi:type="dcterms:W3CDTF">2017-06-12T14:37:00Z</dcterms:modified>
</cp:coreProperties>
</file>